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3FF" w:rsidRPr="00A0540C" w:rsidRDefault="00D703FF" w:rsidP="00A0540C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0540C">
        <w:rPr>
          <w:rFonts w:ascii="Times New Roman" w:hAnsi="Times New Roman" w:cs="Times New Roman"/>
          <w:sz w:val="24"/>
          <w:szCs w:val="24"/>
        </w:rPr>
        <w:t xml:space="preserve">Supplement 2: Top leading specific cause of death in three site of Oromia, Ethiopia 2010-2012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3"/>
        <w:gridCol w:w="2107"/>
        <w:gridCol w:w="1530"/>
        <w:gridCol w:w="1525"/>
        <w:gridCol w:w="1525"/>
      </w:tblGrid>
      <w:tr w:rsidR="00D703FF" w:rsidRPr="00547187" w:rsidTr="003D3667">
        <w:trPr>
          <w:trHeight w:val="233"/>
        </w:trPr>
        <w:tc>
          <w:tcPr>
            <w:tcW w:w="142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703FF" w:rsidRDefault="00076D2C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ra region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703FF" w:rsidRPr="00547187" w:rsidRDefault="00076D2C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i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703FF" w:rsidRPr="00547187" w:rsidRDefault="00076D2C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g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D703FF" w:rsidRPr="00547187" w:rsidTr="003D3667">
        <w:trPr>
          <w:trHeight w:val="233"/>
        </w:trPr>
        <w:tc>
          <w:tcPr>
            <w:tcW w:w="142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(%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(%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(%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(%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monary Tuberculosis  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0)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6)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1)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8)</w:t>
            </w:r>
          </w:p>
        </w:tc>
      </w:tr>
      <w:tr w:rsidR="00D703FF" w:rsidRPr="00547187" w:rsidTr="003D3667">
        <w:trPr>
          <w:cantSplit/>
          <w:trHeight w:val="49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cardiac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1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1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3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5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0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0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8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1)</w:t>
            </w:r>
          </w:p>
        </w:tc>
      </w:tr>
      <w:tr w:rsidR="00D703FF" w:rsidRPr="00547187" w:rsidTr="003D3667">
        <w:trPr>
          <w:cantSplit/>
          <w:trHeight w:val="341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l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7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8)</w:t>
            </w:r>
          </w:p>
        </w:tc>
      </w:tr>
      <w:tr w:rsidR="00D703FF" w:rsidRPr="00547187" w:rsidTr="003D3667">
        <w:trPr>
          <w:cantSplit/>
          <w:trHeight w:val="323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infectious 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9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8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7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0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6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2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/AIDS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1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4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3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tetric hemorrhage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8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7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2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estive neoplasms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1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)</w:t>
            </w:r>
          </w:p>
        </w:tc>
      </w:tr>
      <w:tr w:rsidR="00D703FF" w:rsidRPr="00547187" w:rsidTr="003D3667">
        <w:trPr>
          <w:cantSplit/>
          <w:trHeight w:val="179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GI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0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4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neoplasms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0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7)</w:t>
            </w:r>
          </w:p>
        </w:tc>
      </w:tr>
      <w:tr w:rsidR="00D703FF" w:rsidRPr="00547187" w:rsidTr="003D3667">
        <w:trPr>
          <w:cantSplit/>
          <w:trHeight w:val="242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neoplasms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7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0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2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abdomen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0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failure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9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cirrhosis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)</w:t>
            </w:r>
          </w:p>
        </w:tc>
      </w:tr>
      <w:tr w:rsidR="00D703FF" w:rsidRPr="00547187" w:rsidTr="003D3667">
        <w:trPr>
          <w:cantSplit/>
          <w:trHeight w:val="278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maternal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)</w:t>
            </w:r>
          </w:p>
        </w:tc>
      </w:tr>
      <w:tr w:rsidR="00D703FF" w:rsidRPr="00547187" w:rsidTr="003D3667">
        <w:trPr>
          <w:cantSplit/>
          <w:trHeight w:val="315"/>
        </w:trPr>
        <w:tc>
          <w:tcPr>
            <w:tcW w:w="1429" w:type="pct"/>
            <w:shd w:val="clear" w:color="000000" w:fill="FFFFFF"/>
            <w:vAlign w:val="center"/>
            <w:hideMark/>
          </w:tcPr>
          <w:p w:rsidR="00D703FF" w:rsidRPr="00547187" w:rsidRDefault="00D703FF" w:rsidP="004C1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 of death unknown</w:t>
            </w:r>
          </w:p>
        </w:tc>
        <w:tc>
          <w:tcPr>
            <w:tcW w:w="1126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6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4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7)</w:t>
            </w:r>
          </w:p>
        </w:tc>
        <w:tc>
          <w:tcPr>
            <w:tcW w:w="815" w:type="pct"/>
            <w:shd w:val="clear" w:color="000000" w:fill="FFFFFF"/>
            <w:vAlign w:val="center"/>
            <w:hideMark/>
          </w:tcPr>
          <w:p w:rsidR="00D703FF" w:rsidRPr="00547187" w:rsidRDefault="00D703FF" w:rsidP="003D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)</w:t>
            </w:r>
          </w:p>
        </w:tc>
      </w:tr>
    </w:tbl>
    <w:p w:rsidR="006D2901" w:rsidRDefault="006D2901"/>
    <w:p w:rsidR="00076D2C" w:rsidRDefault="00076D2C"/>
    <w:p w:rsidR="00076D2C" w:rsidRDefault="00076D2C"/>
    <w:sectPr w:rsidR="00076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3FF"/>
    <w:rsid w:val="00076D2C"/>
    <w:rsid w:val="003D3667"/>
    <w:rsid w:val="004D5ECE"/>
    <w:rsid w:val="006D2901"/>
    <w:rsid w:val="00A0540C"/>
    <w:rsid w:val="00D7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B2051D-060F-401C-AEA3-9257FDC85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03F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antelhardt, Eva</cp:lastModifiedBy>
  <cp:revision>2</cp:revision>
  <dcterms:created xsi:type="dcterms:W3CDTF">2021-04-13T09:13:00Z</dcterms:created>
  <dcterms:modified xsi:type="dcterms:W3CDTF">2021-04-13T09:13:00Z</dcterms:modified>
</cp:coreProperties>
</file>